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065" w:rsidRPr="00833494" w:rsidRDefault="00AB611E">
      <w:pPr>
        <w:rPr>
          <w:rFonts w:ascii="Times New Roman" w:hAnsi="Times New Roman" w:cs="Times New Roman"/>
          <w:b/>
          <w:sz w:val="24"/>
          <w:szCs w:val="24"/>
        </w:rPr>
      </w:pPr>
      <w:r w:rsidRPr="0083349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921F2" w:rsidRPr="00833494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3921F2" w:rsidRPr="00833494" w:rsidRDefault="003921F2">
      <w:pPr>
        <w:rPr>
          <w:rFonts w:ascii="Times New Roman" w:hAnsi="Times New Roman" w:cs="Times New Roman"/>
          <w:b/>
          <w:sz w:val="24"/>
          <w:szCs w:val="24"/>
        </w:rPr>
      </w:pPr>
    </w:p>
    <w:p w:rsidR="00A97A96" w:rsidRPr="00833494" w:rsidRDefault="00AB611E" w:rsidP="00271065">
      <w:pPr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3494">
        <w:rPr>
          <w:rFonts w:ascii="Times New Roman" w:hAnsi="Times New Roman" w:cs="Times New Roman"/>
          <w:b/>
          <w:sz w:val="24"/>
          <w:szCs w:val="24"/>
        </w:rPr>
        <w:t>Table1</w:t>
      </w:r>
      <w:r w:rsidR="00271065" w:rsidRPr="00833494">
        <w:rPr>
          <w:rFonts w:ascii="Times New Roman" w:hAnsi="Times New Roman" w:cs="Times New Roman"/>
          <w:b/>
          <w:sz w:val="24"/>
          <w:szCs w:val="24"/>
        </w:rPr>
        <w:t>：</w:t>
      </w:r>
      <w:r w:rsidR="00271065" w:rsidRPr="00833494"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r w:rsidR="008D432A" w:rsidRPr="00833494">
        <w:rPr>
          <w:rFonts w:ascii="Times New Roman" w:hAnsi="Times New Roman" w:cs="Times New Roman"/>
          <w:b/>
          <w:sz w:val="24"/>
          <w:szCs w:val="24"/>
        </w:rPr>
        <w:t xml:space="preserve">reverse transcription </w:t>
      </w:r>
      <w:r w:rsidR="00271065" w:rsidRPr="00833494">
        <w:rPr>
          <w:rFonts w:ascii="Times New Roman" w:hAnsi="Times New Roman" w:cs="Times New Roman"/>
          <w:b/>
          <w:sz w:val="24"/>
          <w:szCs w:val="24"/>
        </w:rPr>
        <w:t>PCR.</w:t>
      </w:r>
    </w:p>
    <w:p w:rsidR="00DD1B0E" w:rsidRPr="00833494" w:rsidRDefault="00DD1B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2696"/>
        <w:gridCol w:w="5826"/>
      </w:tblGrid>
      <w:tr w:rsidR="00CF7FC0" w:rsidRPr="00833494" w:rsidTr="00726AF8">
        <w:trPr>
          <w:trHeight w:val="416"/>
        </w:trPr>
        <w:tc>
          <w:tcPr>
            <w:tcW w:w="3964" w:type="dxa"/>
            <w:noWrap/>
            <w:hideMark/>
          </w:tcPr>
          <w:p w:rsidR="00CF7FC0" w:rsidRPr="00833494" w:rsidRDefault="00726AF8" w:rsidP="00726A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26A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erse transcrip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F7FC0"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rimer name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682B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U6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AATATG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5b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GTAAAC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6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GCCA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7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ACCTG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2-3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CAGTTC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9b-3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ACACTG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30a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C15"/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TCCA</w:t>
            </w:r>
            <w:bookmarkEnd w:id="0"/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40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ACCATAG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55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CCCCT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16a-5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CACAG</w:t>
            </w:r>
          </w:p>
        </w:tc>
      </w:tr>
      <w:tr w:rsidR="00CF7FC0" w:rsidRPr="00833494" w:rsidTr="00726AF8">
        <w:trPr>
          <w:trHeight w:val="255"/>
        </w:trPr>
        <w:tc>
          <w:tcPr>
            <w:tcW w:w="3964" w:type="dxa"/>
            <w:noWrap/>
            <w:hideMark/>
          </w:tcPr>
          <w:p w:rsidR="00CF7FC0" w:rsidRPr="00833494" w:rsidRDefault="00CF7FC0" w:rsidP="00EE5E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08b-3p </w:t>
            </w:r>
          </w:p>
        </w:tc>
        <w:tc>
          <w:tcPr>
            <w:tcW w:w="4332" w:type="dxa"/>
            <w:noWrap/>
            <w:hideMark/>
          </w:tcPr>
          <w:p w:rsidR="00CF7FC0" w:rsidRPr="00833494" w:rsidRDefault="00CF7FC0" w:rsidP="008B6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CAAACC</w:t>
            </w:r>
          </w:p>
        </w:tc>
      </w:tr>
    </w:tbl>
    <w:p w:rsidR="00CF7FC0" w:rsidRPr="00833494" w:rsidRDefault="00CF7FC0" w:rsidP="00CF7FC0">
      <w:pPr>
        <w:rPr>
          <w:rFonts w:ascii="Times New Roman" w:hAnsi="Times New Roman" w:cs="Times New Roman"/>
          <w:sz w:val="24"/>
          <w:szCs w:val="24"/>
        </w:rPr>
      </w:pPr>
    </w:p>
    <w:p w:rsidR="00CA44DF" w:rsidRPr="0011360C" w:rsidRDefault="00370D91" w:rsidP="00D318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="00402474" w:rsidRPr="0011360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02474" w:rsidRPr="0011360C">
        <w:rPr>
          <w:rFonts w:ascii="Times New Roman" w:hAnsi="Times New Roman" w:cs="Times New Roman"/>
          <w:sz w:val="24"/>
          <w:szCs w:val="24"/>
        </w:rPr>
        <w:t>reverse trans</w:t>
      </w:r>
      <w:r w:rsidR="0057609E" w:rsidRPr="0011360C">
        <w:rPr>
          <w:rFonts w:ascii="Times New Roman" w:hAnsi="Times New Roman" w:cs="Times New Roman"/>
          <w:sz w:val="24"/>
          <w:szCs w:val="24"/>
        </w:rPr>
        <w:t>cription primer</w:t>
      </w:r>
      <w:r w:rsidR="00665FEB">
        <w:rPr>
          <w:rFonts w:ascii="Times New Roman" w:hAnsi="Times New Roman" w:cs="Times New Roman" w:hint="eastAsia"/>
          <w:sz w:val="24"/>
          <w:szCs w:val="24"/>
        </w:rPr>
        <w:t xml:space="preserve"> sequences</w:t>
      </w:r>
      <w:r w:rsidR="00665FEB" w:rsidRPr="0011360C">
        <w:rPr>
          <w:rFonts w:ascii="Times New Roman" w:hAnsi="Times New Roman" w:cs="Times New Roman"/>
          <w:sz w:val="24"/>
          <w:szCs w:val="24"/>
        </w:rPr>
        <w:t xml:space="preserve"> </w:t>
      </w:r>
      <w:r w:rsidR="0057609E" w:rsidRPr="0011360C">
        <w:rPr>
          <w:rFonts w:ascii="Times New Roman" w:hAnsi="Times New Roman" w:cs="Times New Roman"/>
          <w:sz w:val="24"/>
          <w:szCs w:val="24"/>
        </w:rPr>
        <w:t xml:space="preserve">of </w:t>
      </w:r>
      <w:r w:rsidR="00D31832" w:rsidRPr="0011360C">
        <w:rPr>
          <w:rFonts w:ascii="Times New Roman" w:hAnsi="Times New Roman" w:cs="Times New Roman"/>
          <w:sz w:val="24"/>
          <w:szCs w:val="24"/>
        </w:rPr>
        <w:t>U6,</w:t>
      </w:r>
      <w:r w:rsidR="00B069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1832" w:rsidRPr="0011360C">
        <w:rPr>
          <w:rFonts w:ascii="Times New Roman" w:hAnsi="Times New Roman" w:cs="Times New Roman"/>
          <w:sz w:val="24"/>
          <w:szCs w:val="24"/>
        </w:rPr>
        <w:t>miR-15b-5p, miR-16-5p, miR-17-5p, miR-22-3p, miR-29b-3p, miR-30a-5p, miR-140-5p, miR-155-5p, miR-216a-5p</w:t>
      </w:r>
      <w:r w:rsidR="0011360C" w:rsidRPr="0011360C">
        <w:rPr>
          <w:rFonts w:ascii="Times New Roman" w:hAnsi="Times New Roman" w:cs="Times New Roman"/>
          <w:sz w:val="24"/>
          <w:szCs w:val="24"/>
        </w:rPr>
        <w:t xml:space="preserve"> and </w:t>
      </w:r>
      <w:r w:rsidR="00D31832" w:rsidRPr="0011360C">
        <w:rPr>
          <w:rFonts w:ascii="Times New Roman" w:hAnsi="Times New Roman" w:cs="Times New Roman"/>
          <w:sz w:val="24"/>
          <w:szCs w:val="24"/>
        </w:rPr>
        <w:t>miR-208b-3p</w:t>
      </w:r>
      <w:r w:rsidR="0011360C" w:rsidRPr="0011360C">
        <w:rPr>
          <w:rFonts w:ascii="Times New Roman" w:hAnsi="Times New Roman" w:cs="Times New Roman"/>
          <w:sz w:val="24"/>
          <w:szCs w:val="24"/>
        </w:rPr>
        <w:t>.</w:t>
      </w:r>
    </w:p>
    <w:p w:rsidR="00CA44DF" w:rsidRPr="0011360C" w:rsidRDefault="00CA44DF" w:rsidP="00CA44DF">
      <w:pPr>
        <w:rPr>
          <w:rFonts w:ascii="Times New Roman" w:hAnsi="Times New Roman" w:cs="Times New Roman"/>
          <w:sz w:val="24"/>
          <w:szCs w:val="24"/>
        </w:rPr>
      </w:pPr>
    </w:p>
    <w:p w:rsidR="00CA44DF" w:rsidRPr="00833494" w:rsidRDefault="00CA44DF" w:rsidP="00CA44DF">
      <w:pPr>
        <w:rPr>
          <w:rFonts w:ascii="Times New Roman" w:hAnsi="Times New Roman" w:cs="Times New Roman"/>
          <w:b/>
          <w:sz w:val="24"/>
          <w:szCs w:val="24"/>
        </w:rPr>
      </w:pPr>
    </w:p>
    <w:p w:rsidR="0026536E" w:rsidRPr="00833494" w:rsidRDefault="0026536E" w:rsidP="000440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536E" w:rsidRPr="00833494" w:rsidRDefault="0026536E" w:rsidP="000440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6536E" w:rsidRPr="00833494" w:rsidRDefault="0026536E" w:rsidP="000440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1CC4" w:rsidRDefault="00581CC4" w:rsidP="004255F8">
      <w:pPr>
        <w:rPr>
          <w:rFonts w:ascii="Times New Roman" w:hAnsi="Times New Roman" w:cs="Times New Roman"/>
          <w:b/>
          <w:sz w:val="24"/>
          <w:szCs w:val="24"/>
        </w:rPr>
      </w:pPr>
    </w:p>
    <w:p w:rsidR="0026536E" w:rsidRPr="00833494" w:rsidRDefault="00D263D1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34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 </w:t>
      </w:r>
      <w:r w:rsidRPr="00833494">
        <w:rPr>
          <w:rFonts w:ascii="Times New Roman" w:hAnsi="Times New Roman" w:cs="Times New Roman"/>
          <w:b/>
          <w:sz w:val="24"/>
          <w:szCs w:val="24"/>
        </w:rPr>
        <w:t>：</w:t>
      </w:r>
      <w:r w:rsidRPr="00833494">
        <w:rPr>
          <w:rFonts w:ascii="Times New Roman" w:hAnsi="Times New Roman" w:cs="Times New Roman"/>
          <w:b/>
          <w:sz w:val="24"/>
          <w:szCs w:val="24"/>
        </w:rPr>
        <w:t>Primers for Quantitative Real-time PCR</w:t>
      </w:r>
    </w:p>
    <w:p w:rsidR="003014A4" w:rsidRPr="00833494" w:rsidRDefault="003014A4" w:rsidP="00D263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96EB2" w:rsidRPr="00833494" w:rsidRDefault="00D96EB2" w:rsidP="00D96E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2830"/>
        <w:gridCol w:w="5466"/>
      </w:tblGrid>
      <w:tr w:rsidR="00833494" w:rsidRPr="00833494" w:rsidTr="00FF519B">
        <w:trPr>
          <w:trHeight w:val="416"/>
        </w:trPr>
        <w:tc>
          <w:tcPr>
            <w:tcW w:w="2830" w:type="dxa"/>
            <w:noWrap/>
            <w:hideMark/>
          </w:tcPr>
          <w:p w:rsidR="00D96EB2" w:rsidRPr="00833494" w:rsidRDefault="00D96EB2" w:rsidP="007B5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U6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CGCGTCGTGAAGCGTTC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miR-15b-5p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 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ATCATCATTAGCAGCACATCATG 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6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GTCGTAGCAGGGCGTAAATA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7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ACATCATCAAAGTGCTTACAGTG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2-3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CGTAAGCTGCCAGTTGAA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9b-3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CGCTAGCACCATTTGAAAT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30a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C16"/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CGCGTGTAAACATCCTCGACTGG</w:t>
            </w:r>
            <w:bookmarkEnd w:id="1"/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40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ACATCATCATCAGTGGTTTTACC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55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GCCTGTTAATGCTAATTGTGA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16a-5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>5’ 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ACGGGCTAATCTCAACTGGCAA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D96EB2" w:rsidP="004024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208b-3p </w:t>
            </w:r>
            <w:r w:rsidR="005E4C53"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5’ primer 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CCGGATAAGACGAACAAAA</w:t>
            </w:r>
          </w:p>
        </w:tc>
      </w:tr>
      <w:tr w:rsidR="00833494" w:rsidRPr="00833494" w:rsidTr="00FF519B">
        <w:trPr>
          <w:trHeight w:val="255"/>
        </w:trPr>
        <w:tc>
          <w:tcPr>
            <w:tcW w:w="2830" w:type="dxa"/>
            <w:noWrap/>
            <w:hideMark/>
          </w:tcPr>
          <w:p w:rsidR="00D96EB2" w:rsidRPr="00833494" w:rsidRDefault="005E4C53" w:rsidP="007B5C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3’ </w:t>
            </w:r>
            <w:r w:rsidR="00D96EB2"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Universal </w:t>
            </w: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466" w:type="dxa"/>
            <w:noWrap/>
            <w:hideMark/>
          </w:tcPr>
          <w:p w:rsidR="00D96EB2" w:rsidRPr="00833494" w:rsidRDefault="00D96EB2" w:rsidP="007B5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</w:tbl>
    <w:p w:rsidR="00A43E4B" w:rsidRDefault="00A43E4B" w:rsidP="00D96EB2">
      <w:pPr>
        <w:rPr>
          <w:rFonts w:ascii="Times New Roman" w:hAnsi="Times New Roman" w:cs="Times New Roman"/>
          <w:sz w:val="24"/>
          <w:szCs w:val="24"/>
        </w:rPr>
      </w:pPr>
    </w:p>
    <w:p w:rsidR="00D96EB2" w:rsidRPr="00833494" w:rsidRDefault="00B26AD3" w:rsidP="00D96E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70D9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43E4B" w:rsidRPr="00A43E4B">
        <w:rPr>
          <w:rFonts w:ascii="Times New Roman" w:hAnsi="Times New Roman" w:cs="Times New Roman"/>
          <w:sz w:val="24"/>
          <w:szCs w:val="24"/>
        </w:rPr>
        <w:t xml:space="preserve">The Quantitative </w:t>
      </w:r>
      <w:r w:rsidR="00895EC6">
        <w:rPr>
          <w:rFonts w:ascii="Times New Roman" w:hAnsi="Times New Roman" w:cs="Times New Roman" w:hint="eastAsia"/>
          <w:sz w:val="24"/>
          <w:szCs w:val="24"/>
        </w:rPr>
        <w:t>r</w:t>
      </w:r>
      <w:r w:rsidR="00A43E4B" w:rsidRPr="00A43E4B">
        <w:rPr>
          <w:rFonts w:ascii="Times New Roman" w:hAnsi="Times New Roman" w:cs="Times New Roman"/>
          <w:sz w:val="24"/>
          <w:szCs w:val="24"/>
        </w:rPr>
        <w:t>eal-time primer</w:t>
      </w:r>
      <w:r w:rsidR="009E4EC9" w:rsidRPr="009E4E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4EC9">
        <w:rPr>
          <w:rFonts w:ascii="Times New Roman" w:hAnsi="Times New Roman" w:cs="Times New Roman" w:hint="eastAsia"/>
          <w:sz w:val="24"/>
          <w:szCs w:val="24"/>
        </w:rPr>
        <w:t>sequences</w:t>
      </w:r>
      <w:r w:rsidR="00A43E4B" w:rsidRPr="00A43E4B">
        <w:rPr>
          <w:rFonts w:ascii="Times New Roman" w:hAnsi="Times New Roman" w:cs="Times New Roman"/>
          <w:sz w:val="24"/>
          <w:szCs w:val="24"/>
        </w:rPr>
        <w:t xml:space="preserve"> of U6, miR-15b-5p, miR-16-5p, miR-17-5p, miR-22-3p, miR-29b-3p, miR-30a-5p, miR-140-5p, miR-155-5p, miR-216a-5p and miR-208b-3p.</w:t>
      </w:r>
    </w:p>
    <w:p w:rsidR="00A14738" w:rsidRPr="007E7DE0" w:rsidRDefault="00A14738" w:rsidP="007E7DE0">
      <w:pPr>
        <w:rPr>
          <w:rFonts w:ascii="Times New Roman" w:hAnsi="Times New Roman" w:cs="Times New Roman"/>
          <w:b/>
          <w:sz w:val="24"/>
          <w:szCs w:val="24"/>
        </w:rPr>
      </w:pPr>
    </w:p>
    <w:p w:rsidR="006B09CD" w:rsidRDefault="006B09CD" w:rsidP="00047070">
      <w:pPr>
        <w:rPr>
          <w:rFonts w:ascii="Times New Roman" w:hAnsi="Times New Roman" w:cs="Times New Roman"/>
          <w:b/>
          <w:sz w:val="24"/>
          <w:szCs w:val="24"/>
        </w:rPr>
      </w:pPr>
    </w:p>
    <w:p w:rsidR="00CA44DF" w:rsidRPr="00833494" w:rsidRDefault="00CA44DF" w:rsidP="000440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3494">
        <w:rPr>
          <w:rFonts w:ascii="Times New Roman" w:hAnsi="Times New Roman" w:cs="Times New Roman"/>
          <w:b/>
          <w:sz w:val="24"/>
          <w:szCs w:val="24"/>
        </w:rPr>
        <w:t>Table</w:t>
      </w:r>
      <w:r w:rsidR="0026536E" w:rsidRPr="00833494">
        <w:rPr>
          <w:rFonts w:ascii="Times New Roman" w:hAnsi="Times New Roman" w:cs="Times New Roman"/>
          <w:b/>
          <w:sz w:val="24"/>
          <w:szCs w:val="24"/>
        </w:rPr>
        <w:t>3</w:t>
      </w:r>
      <w:r w:rsidR="003921F2" w:rsidRPr="00833494">
        <w:rPr>
          <w:rFonts w:ascii="Times New Roman" w:hAnsi="Times New Roman" w:cs="Times New Roman"/>
          <w:b/>
          <w:sz w:val="24"/>
          <w:szCs w:val="24"/>
        </w:rPr>
        <w:t>:</w:t>
      </w:r>
      <w:r w:rsidR="00317D87" w:rsidRPr="00833494">
        <w:rPr>
          <w:rFonts w:ascii="Times New Roman" w:hAnsi="Times New Roman" w:cs="Times New Roman"/>
          <w:b/>
          <w:sz w:val="24"/>
          <w:szCs w:val="24"/>
        </w:rPr>
        <w:t xml:space="preserve"> The si</w:t>
      </w:r>
      <w:r w:rsidR="00B74F0B" w:rsidRPr="00833494"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="00F310BA" w:rsidRPr="00833494">
        <w:rPr>
          <w:rFonts w:ascii="Times New Roman" w:hAnsi="Times New Roman" w:cs="Times New Roman"/>
          <w:b/>
          <w:sz w:val="24"/>
          <w:szCs w:val="24"/>
        </w:rPr>
        <w:t>of miR-17-5p</w:t>
      </w:r>
      <w:r w:rsidR="00F06678" w:rsidRPr="00833494">
        <w:rPr>
          <w:rFonts w:ascii="Times New Roman" w:hAnsi="Times New Roman" w:cs="Times New Roman"/>
          <w:b/>
          <w:sz w:val="24"/>
          <w:szCs w:val="24"/>
        </w:rPr>
        <w:t>.</w:t>
      </w:r>
    </w:p>
    <w:p w:rsidR="00044037" w:rsidRPr="00833494" w:rsidRDefault="00044037" w:rsidP="000440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4423"/>
      </w:tblGrid>
      <w:tr w:rsidR="00CA44DF" w:rsidRPr="00833494" w:rsidTr="00835368">
        <w:trPr>
          <w:jc w:val="center"/>
        </w:trPr>
        <w:tc>
          <w:tcPr>
            <w:tcW w:w="2802" w:type="dxa"/>
          </w:tcPr>
          <w:p w:rsidR="00CA44DF" w:rsidRPr="00833494" w:rsidRDefault="00CA44DF" w:rsidP="004D5F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Target regions</w:t>
            </w:r>
          </w:p>
        </w:tc>
        <w:tc>
          <w:tcPr>
            <w:tcW w:w="4423" w:type="dxa"/>
          </w:tcPr>
          <w:p w:rsidR="00CA44DF" w:rsidRPr="00833494" w:rsidRDefault="00CA44DF" w:rsidP="004D5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b/>
                <w:sz w:val="24"/>
                <w:szCs w:val="24"/>
              </w:rPr>
              <w:t>Sequences (5' to 3')</w:t>
            </w:r>
          </w:p>
        </w:tc>
      </w:tr>
      <w:tr w:rsidR="00CA44DF" w:rsidRPr="00833494" w:rsidTr="00835368">
        <w:trPr>
          <w:jc w:val="center"/>
        </w:trPr>
        <w:tc>
          <w:tcPr>
            <w:tcW w:w="2802" w:type="dxa"/>
          </w:tcPr>
          <w:p w:rsidR="00CA44DF" w:rsidRPr="00833494" w:rsidRDefault="00CA44DF" w:rsidP="004D5F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miR-17-5p mimic</w:t>
            </w:r>
            <w:r w:rsidR="00FF0DB7" w:rsidRPr="008334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3" w:type="dxa"/>
          </w:tcPr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AAAGUGCUUACAGUGCAGGUAG</w:t>
            </w:r>
          </w:p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ACCUGCACUGUAAGCACUUUGUU</w:t>
            </w:r>
          </w:p>
        </w:tc>
      </w:tr>
      <w:tr w:rsidR="00CA44DF" w:rsidRPr="00833494" w:rsidTr="00835368">
        <w:trPr>
          <w:jc w:val="center"/>
        </w:trPr>
        <w:tc>
          <w:tcPr>
            <w:tcW w:w="2802" w:type="dxa"/>
          </w:tcPr>
          <w:p w:rsidR="00CA44DF" w:rsidRPr="00833494" w:rsidRDefault="00CA44DF" w:rsidP="004D5F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negative control mimic</w:t>
            </w:r>
            <w:r w:rsidR="00FF0DB7" w:rsidRPr="008334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23" w:type="dxa"/>
          </w:tcPr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CA44DF" w:rsidRPr="00833494" w:rsidTr="00835368">
        <w:trPr>
          <w:jc w:val="center"/>
        </w:trPr>
        <w:tc>
          <w:tcPr>
            <w:tcW w:w="2802" w:type="dxa"/>
          </w:tcPr>
          <w:p w:rsidR="00CA44DF" w:rsidRPr="00833494" w:rsidRDefault="00CA44DF" w:rsidP="004D5F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miR-17-5p inhibitor </w:t>
            </w:r>
          </w:p>
        </w:tc>
        <w:tc>
          <w:tcPr>
            <w:tcW w:w="4423" w:type="dxa"/>
          </w:tcPr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UACCUGCACUGUAAGCACUUUG</w:t>
            </w:r>
          </w:p>
        </w:tc>
      </w:tr>
      <w:tr w:rsidR="00CA44DF" w:rsidRPr="00833494" w:rsidTr="00835368">
        <w:trPr>
          <w:jc w:val="center"/>
        </w:trPr>
        <w:tc>
          <w:tcPr>
            <w:tcW w:w="2802" w:type="dxa"/>
          </w:tcPr>
          <w:p w:rsidR="00CA44DF" w:rsidRPr="00833494" w:rsidRDefault="009E4EC9" w:rsidP="009E4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inhibitor </w:t>
            </w:r>
            <w:r w:rsidR="00CA44DF" w:rsidRPr="00833494">
              <w:rPr>
                <w:rFonts w:ascii="Times New Roman" w:hAnsi="Times New Roman" w:cs="Times New Roman"/>
                <w:sz w:val="24"/>
                <w:szCs w:val="24"/>
              </w:rPr>
              <w:t xml:space="preserve">negative control </w:t>
            </w:r>
          </w:p>
        </w:tc>
        <w:tc>
          <w:tcPr>
            <w:tcW w:w="4423" w:type="dxa"/>
          </w:tcPr>
          <w:p w:rsidR="00CA44DF" w:rsidRPr="00833494" w:rsidRDefault="00CA44DF" w:rsidP="00D07D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494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</w:tr>
    </w:tbl>
    <w:p w:rsidR="00CA44DF" w:rsidRPr="00833494" w:rsidRDefault="00CA44DF" w:rsidP="00CA44DF">
      <w:pPr>
        <w:rPr>
          <w:rFonts w:ascii="Times New Roman" w:hAnsi="Times New Roman" w:cs="Times New Roman"/>
          <w:sz w:val="24"/>
          <w:szCs w:val="24"/>
        </w:rPr>
      </w:pPr>
    </w:p>
    <w:p w:rsidR="00CF7FC0" w:rsidRPr="00833494" w:rsidRDefault="00370D91" w:rsidP="006B09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</w:t>
      </w:r>
      <w:r w:rsidR="009E4EC9">
        <w:rPr>
          <w:rFonts w:ascii="Times New Roman" w:hAnsi="Times New Roman" w:cs="Times New Roman" w:hint="eastAsia"/>
          <w:sz w:val="24"/>
          <w:szCs w:val="24"/>
        </w:rPr>
        <w:t xml:space="preserve">The sequences of </w:t>
      </w:r>
      <w:r w:rsidR="006B09CD">
        <w:rPr>
          <w:rFonts w:ascii="Times New Roman" w:hAnsi="Times New Roman" w:cs="Times New Roman"/>
          <w:sz w:val="24"/>
          <w:szCs w:val="24"/>
        </w:rPr>
        <w:t>MiR-17-5p mimics,</w:t>
      </w:r>
      <w:r w:rsidR="006B09CD">
        <w:rPr>
          <w:rFonts w:ascii="Times New Roman" w:hAnsi="Times New Roman" w:cs="Times New Roman" w:hint="eastAsia"/>
          <w:sz w:val="24"/>
          <w:szCs w:val="24"/>
        </w:rPr>
        <w:t xml:space="preserve"> miR-17-5p </w:t>
      </w:r>
      <w:r w:rsidR="006B09CD" w:rsidRPr="006B09CD">
        <w:rPr>
          <w:rFonts w:ascii="Times New Roman" w:hAnsi="Times New Roman" w:cs="Times New Roman"/>
          <w:sz w:val="24"/>
          <w:szCs w:val="24"/>
        </w:rPr>
        <w:t xml:space="preserve">negative control </w:t>
      </w:r>
      <w:r w:rsidR="009E4EC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6B09CD" w:rsidRPr="006B09CD">
        <w:rPr>
          <w:rFonts w:ascii="Times New Roman" w:hAnsi="Times New Roman" w:cs="Times New Roman"/>
          <w:sz w:val="24"/>
          <w:szCs w:val="24"/>
        </w:rPr>
        <w:t>mimics</w:t>
      </w:r>
      <w:r w:rsidR="006B09CD">
        <w:rPr>
          <w:rFonts w:ascii="Times New Roman" w:hAnsi="Times New Roman" w:cs="Times New Roman"/>
          <w:sz w:val="24"/>
          <w:szCs w:val="24"/>
        </w:rPr>
        <w:t xml:space="preserve">, miR-17-5p inhibitor, miR-17-5p </w:t>
      </w:r>
      <w:r w:rsidR="009E4EC9" w:rsidRPr="006B09CD">
        <w:rPr>
          <w:rFonts w:ascii="Times New Roman" w:hAnsi="Times New Roman" w:cs="Times New Roman"/>
          <w:sz w:val="24"/>
          <w:szCs w:val="24"/>
        </w:rPr>
        <w:t xml:space="preserve">inhibitor </w:t>
      </w:r>
      <w:r w:rsidR="006B09CD" w:rsidRPr="006B09CD">
        <w:rPr>
          <w:rFonts w:ascii="Times New Roman" w:hAnsi="Times New Roman" w:cs="Times New Roman"/>
          <w:sz w:val="24"/>
          <w:szCs w:val="24"/>
        </w:rPr>
        <w:t>negative control</w:t>
      </w:r>
      <w:r w:rsidR="00047070">
        <w:rPr>
          <w:rFonts w:ascii="Times New Roman" w:hAnsi="Times New Roman" w:cs="Times New Roman"/>
          <w:sz w:val="24"/>
          <w:szCs w:val="24"/>
        </w:rPr>
        <w:t>.</w:t>
      </w:r>
    </w:p>
    <w:sectPr w:rsidR="00CF7FC0" w:rsidRPr="00833494" w:rsidSect="00FE6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5844" w:rsidRDefault="00F55844" w:rsidP="00AB611E">
      <w:r>
        <w:separator/>
      </w:r>
    </w:p>
  </w:endnote>
  <w:endnote w:type="continuationSeparator" w:id="1">
    <w:p w:rsidR="00F55844" w:rsidRDefault="00F55844" w:rsidP="00AB61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5844" w:rsidRDefault="00F55844" w:rsidP="00AB611E">
      <w:r>
        <w:separator/>
      </w:r>
    </w:p>
  </w:footnote>
  <w:footnote w:type="continuationSeparator" w:id="1">
    <w:p w:rsidR="00F55844" w:rsidRDefault="00F55844" w:rsidP="00AB61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7C65"/>
    <w:rsid w:val="00044037"/>
    <w:rsid w:val="00047070"/>
    <w:rsid w:val="00097875"/>
    <w:rsid w:val="000F03AD"/>
    <w:rsid w:val="0011360C"/>
    <w:rsid w:val="00165DC3"/>
    <w:rsid w:val="001C414C"/>
    <w:rsid w:val="001F4295"/>
    <w:rsid w:val="0026536E"/>
    <w:rsid w:val="00271065"/>
    <w:rsid w:val="002739F7"/>
    <w:rsid w:val="002C1FC0"/>
    <w:rsid w:val="003014A4"/>
    <w:rsid w:val="00316139"/>
    <w:rsid w:val="00317D87"/>
    <w:rsid w:val="00370D91"/>
    <w:rsid w:val="003921F2"/>
    <w:rsid w:val="00402474"/>
    <w:rsid w:val="004255F8"/>
    <w:rsid w:val="00443169"/>
    <w:rsid w:val="0049440D"/>
    <w:rsid w:val="004E3579"/>
    <w:rsid w:val="00535E64"/>
    <w:rsid w:val="00541061"/>
    <w:rsid w:val="00562A3F"/>
    <w:rsid w:val="0057609E"/>
    <w:rsid w:val="00581CC4"/>
    <w:rsid w:val="005E4C53"/>
    <w:rsid w:val="006227D9"/>
    <w:rsid w:val="00665FEB"/>
    <w:rsid w:val="00682B6B"/>
    <w:rsid w:val="006B09CD"/>
    <w:rsid w:val="006E4190"/>
    <w:rsid w:val="00714A26"/>
    <w:rsid w:val="00726AF8"/>
    <w:rsid w:val="007572D8"/>
    <w:rsid w:val="007B7C65"/>
    <w:rsid w:val="007E4367"/>
    <w:rsid w:val="007E7DE0"/>
    <w:rsid w:val="00833494"/>
    <w:rsid w:val="00835368"/>
    <w:rsid w:val="00895EC6"/>
    <w:rsid w:val="008D432A"/>
    <w:rsid w:val="008F6A1A"/>
    <w:rsid w:val="009421D0"/>
    <w:rsid w:val="009E4EC9"/>
    <w:rsid w:val="00A11A4E"/>
    <w:rsid w:val="00A14738"/>
    <w:rsid w:val="00A43E4B"/>
    <w:rsid w:val="00A86810"/>
    <w:rsid w:val="00A97A96"/>
    <w:rsid w:val="00AA6215"/>
    <w:rsid w:val="00AB611E"/>
    <w:rsid w:val="00AE4CA7"/>
    <w:rsid w:val="00B0698D"/>
    <w:rsid w:val="00B26AD3"/>
    <w:rsid w:val="00B45269"/>
    <w:rsid w:val="00B62153"/>
    <w:rsid w:val="00B74F0B"/>
    <w:rsid w:val="00BE5D0D"/>
    <w:rsid w:val="00C10CA2"/>
    <w:rsid w:val="00C66B8C"/>
    <w:rsid w:val="00CA44DF"/>
    <w:rsid w:val="00CF7FC0"/>
    <w:rsid w:val="00D07D17"/>
    <w:rsid w:val="00D263D1"/>
    <w:rsid w:val="00D31832"/>
    <w:rsid w:val="00D57D26"/>
    <w:rsid w:val="00D96EB2"/>
    <w:rsid w:val="00DC6EBE"/>
    <w:rsid w:val="00DD1B0E"/>
    <w:rsid w:val="00EE3D75"/>
    <w:rsid w:val="00EE5E21"/>
    <w:rsid w:val="00F01835"/>
    <w:rsid w:val="00F06678"/>
    <w:rsid w:val="00F310BA"/>
    <w:rsid w:val="00F55844"/>
    <w:rsid w:val="00F74BF7"/>
    <w:rsid w:val="00FE6B22"/>
    <w:rsid w:val="00FF0DB7"/>
    <w:rsid w:val="00FF51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11E"/>
    <w:rPr>
      <w:sz w:val="18"/>
      <w:szCs w:val="18"/>
    </w:rPr>
  </w:style>
  <w:style w:type="table" w:styleId="a5">
    <w:name w:val="Table Grid"/>
    <w:basedOn w:val="a1"/>
    <w:uiPriority w:val="39"/>
    <w:rsid w:val="00CF7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5</Characters>
  <Application>Microsoft Office Word</Application>
  <DocSecurity>0</DocSecurity>
  <Lines>15</Lines>
  <Paragraphs>4</Paragraphs>
  <ScaleCrop>false</ScaleCrop>
  <Company>微软中国</Company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beijing hosptialbeijing hosp</cp:lastModifiedBy>
  <cp:revision>5</cp:revision>
  <cp:lastPrinted>2019-12-07T05:10:00Z</cp:lastPrinted>
  <dcterms:created xsi:type="dcterms:W3CDTF">2019-12-10T01:08:00Z</dcterms:created>
  <dcterms:modified xsi:type="dcterms:W3CDTF">2019-12-10T01:11:00Z</dcterms:modified>
</cp:coreProperties>
</file>